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697E" w:rsidRPr="0090697E" w:rsidRDefault="0090697E" w:rsidP="0090697E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320F6D">
        <w:rPr>
          <w:rFonts w:ascii="Times New Roman" w:hAnsi="Times New Roman"/>
          <w:sz w:val="24"/>
          <w:szCs w:val="24"/>
        </w:rPr>
        <w:t xml:space="preserve">Table </w:t>
      </w:r>
      <w:r w:rsidRPr="00320F6D">
        <w:rPr>
          <w:rFonts w:ascii="Times New Roman" w:hAnsi="Times New Roman" w:hint="eastAsia"/>
          <w:sz w:val="24"/>
          <w:szCs w:val="24"/>
        </w:rPr>
        <w:t>S</w:t>
      </w:r>
      <w:r w:rsidR="00320F6D" w:rsidRPr="00320F6D">
        <w:rPr>
          <w:rFonts w:ascii="Times New Roman" w:hAnsi="Times New Roman" w:hint="eastAsia"/>
          <w:sz w:val="24"/>
          <w:szCs w:val="24"/>
        </w:rPr>
        <w:t>1</w:t>
      </w:r>
      <w:r w:rsidRPr="00320F6D">
        <w:rPr>
          <w:rFonts w:ascii="Times New Roman" w:hAnsi="Times New Roman" w:hint="eastAsia"/>
          <w:sz w:val="24"/>
          <w:szCs w:val="24"/>
        </w:rPr>
        <w:t xml:space="preserve">. </w:t>
      </w:r>
      <w:proofErr w:type="gramStart"/>
      <w:r>
        <w:rPr>
          <w:rFonts w:ascii="Times New Roman" w:hAnsi="Times New Roman" w:hint="eastAsia"/>
          <w:sz w:val="24"/>
          <w:szCs w:val="24"/>
        </w:rPr>
        <w:t>The</w:t>
      </w:r>
      <w:r w:rsidRPr="005A1B2F">
        <w:rPr>
          <w:rFonts w:ascii="Times New Roman" w:hAnsi="Times New Roman" w:hint="eastAsia"/>
          <w:sz w:val="24"/>
          <w:szCs w:val="24"/>
        </w:rPr>
        <w:t xml:space="preserve"> sequence</w:t>
      </w:r>
      <w:r>
        <w:rPr>
          <w:rFonts w:ascii="Times New Roman" w:hAnsi="Times New Roman" w:hint="eastAsia"/>
          <w:sz w:val="24"/>
          <w:szCs w:val="24"/>
        </w:rPr>
        <w:t>s</w:t>
      </w:r>
      <w:r w:rsidRPr="005A1B2F">
        <w:rPr>
          <w:rFonts w:ascii="Times New Roman" w:hAnsi="Times New Roman" w:hint="eastAsia"/>
          <w:sz w:val="24"/>
          <w:szCs w:val="24"/>
        </w:rPr>
        <w:t xml:space="preserve"> of</w:t>
      </w:r>
      <w:r w:rsidRPr="00E8022A">
        <w:rPr>
          <w:rFonts w:ascii="Times New Roman" w:hAnsi="Times New Roman" w:hint="eastAsia"/>
          <w:sz w:val="24"/>
          <w:szCs w:val="24"/>
        </w:rPr>
        <w:t xml:space="preserve"> </w:t>
      </w:r>
      <w:r w:rsidRPr="005A1B2F">
        <w:rPr>
          <w:rFonts w:ascii="Times New Roman" w:hAnsi="Times New Roman" w:hint="eastAsia"/>
          <w:sz w:val="24"/>
          <w:szCs w:val="24"/>
        </w:rPr>
        <w:t>primers</w:t>
      </w:r>
      <w:r>
        <w:rPr>
          <w:rFonts w:ascii="Times New Roman" w:hAnsi="Times New Roman" w:hint="eastAsia"/>
          <w:sz w:val="24"/>
          <w:szCs w:val="24"/>
        </w:rPr>
        <w:t xml:space="preserve"> for</w:t>
      </w:r>
      <w:r w:rsidRPr="005A1B2F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5A1B2F">
        <w:rPr>
          <w:rFonts w:ascii="Times New Roman" w:hAnsi="Times New Roman" w:hint="eastAsia"/>
          <w:sz w:val="24"/>
          <w:szCs w:val="24"/>
        </w:rPr>
        <w:t>qRT</w:t>
      </w:r>
      <w:proofErr w:type="spellEnd"/>
      <w:r w:rsidRPr="005A1B2F">
        <w:rPr>
          <w:rFonts w:ascii="Times New Roman" w:hAnsi="Times New Roman" w:hint="eastAsia"/>
          <w:sz w:val="24"/>
          <w:szCs w:val="24"/>
        </w:rPr>
        <w:t>-PCR.</w:t>
      </w:r>
      <w:proofErr w:type="gramEnd"/>
      <w:r w:rsidRPr="005A1B2F">
        <w:rPr>
          <w:rFonts w:ascii="Times New Roman" w:hAnsi="Times New Roman" w:hint="eastAsia"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275"/>
        <w:gridCol w:w="5579"/>
      </w:tblGrid>
      <w:tr w:rsidR="0090697E" w:rsidRPr="00E71668" w:rsidTr="00D70891">
        <w:trPr>
          <w:trHeight w:val="946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697E" w:rsidRPr="00E71668" w:rsidRDefault="0090697E" w:rsidP="00D7089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hint="eastAsia"/>
                <w:sz w:val="24"/>
                <w:szCs w:val="24"/>
              </w:rPr>
              <w:t>ircNHSL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90697E" w:rsidRPr="00133C48" w:rsidRDefault="0090697E" w:rsidP="00D7089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sz w:val="24"/>
                <w:szCs w:val="24"/>
              </w:rPr>
              <w:t>Sense</w:t>
            </w:r>
          </w:p>
          <w:p w:rsidR="0090697E" w:rsidRPr="00133C48" w:rsidRDefault="0090697E" w:rsidP="00D7089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sz w:val="24"/>
                <w:szCs w:val="24"/>
              </w:rPr>
              <w:t>Antisense</w:t>
            </w:r>
          </w:p>
        </w:tc>
        <w:tc>
          <w:tcPr>
            <w:tcW w:w="5579" w:type="dxa"/>
            <w:tcBorders>
              <w:left w:val="nil"/>
              <w:right w:val="nil"/>
            </w:tcBorders>
            <w:shd w:val="clear" w:color="auto" w:fill="auto"/>
          </w:tcPr>
          <w:p w:rsidR="0090697E" w:rsidRPr="00133C48" w:rsidRDefault="0090697E" w:rsidP="00D7089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AGCTAGGACTACAGTCTTTCCAGTG</w:t>
            </w:r>
            <w:r w:rsidRPr="00133C4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GAATGGATCTGTCCGTTTACTATTG</w:t>
            </w:r>
          </w:p>
        </w:tc>
      </w:tr>
      <w:tr w:rsidR="0090697E" w:rsidRPr="00E71668" w:rsidTr="00D70891">
        <w:trPr>
          <w:trHeight w:val="946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697E" w:rsidRPr="00E71668" w:rsidRDefault="0090697E" w:rsidP="00D7089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IX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90697E" w:rsidRPr="00133C48" w:rsidRDefault="0090697E" w:rsidP="00D70891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Sense</w:t>
            </w:r>
          </w:p>
          <w:p w:rsidR="0090697E" w:rsidRPr="00133C48" w:rsidRDefault="0090697E" w:rsidP="00D70891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Antisens</w:t>
            </w:r>
            <w:r w:rsidRPr="00133C48">
              <w:rPr>
                <w:rFonts w:ascii="Times New Roman" w:hAnsi="Times New Roman" w:hint="eastAsia"/>
                <w:kern w:val="0"/>
                <w:sz w:val="24"/>
                <w:szCs w:val="24"/>
              </w:rPr>
              <w:t>e</w:t>
            </w:r>
          </w:p>
        </w:tc>
        <w:tc>
          <w:tcPr>
            <w:tcW w:w="5579" w:type="dxa"/>
            <w:tcBorders>
              <w:left w:val="nil"/>
              <w:right w:val="nil"/>
            </w:tcBorders>
            <w:shd w:val="clear" w:color="auto" w:fill="auto"/>
          </w:tcPr>
          <w:p w:rsidR="00133C48" w:rsidRPr="00133C48" w:rsidRDefault="00133C48" w:rsidP="00D70891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CGTGCGTGTGCGAGGTTCTG</w:t>
            </w:r>
          </w:p>
          <w:p w:rsidR="0090697E" w:rsidRPr="00133C48" w:rsidRDefault="00133C48" w:rsidP="00D70891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TGGTGGCTCTCCAGGATCTTGTAG</w:t>
            </w:r>
          </w:p>
        </w:tc>
      </w:tr>
      <w:tr w:rsidR="0090697E" w:rsidRPr="00E71668" w:rsidTr="00D70891">
        <w:trPr>
          <w:trHeight w:val="946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697E" w:rsidRPr="00E71668" w:rsidRDefault="0090697E" w:rsidP="00D7089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Vimentin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90697E" w:rsidRPr="00133C48" w:rsidRDefault="0090697E" w:rsidP="00D70891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Sense</w:t>
            </w:r>
          </w:p>
          <w:p w:rsidR="0090697E" w:rsidRPr="00133C48" w:rsidRDefault="0090697E" w:rsidP="00D70891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 xml:space="preserve">Antisense </w:t>
            </w:r>
          </w:p>
        </w:tc>
        <w:tc>
          <w:tcPr>
            <w:tcW w:w="5579" w:type="dxa"/>
            <w:tcBorders>
              <w:left w:val="nil"/>
              <w:right w:val="nil"/>
            </w:tcBorders>
            <w:shd w:val="clear" w:color="auto" w:fill="auto"/>
          </w:tcPr>
          <w:p w:rsidR="00133C48" w:rsidRPr="00133C48" w:rsidRDefault="00133C48" w:rsidP="00D70891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TTGCCGTTGAAGCTGCTAACTACC</w:t>
            </w:r>
          </w:p>
          <w:p w:rsidR="0090697E" w:rsidRPr="00133C48" w:rsidRDefault="00133C48" w:rsidP="00D70891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AATCCTGCTCTCCTCGCCTTCC</w:t>
            </w:r>
          </w:p>
        </w:tc>
      </w:tr>
      <w:tr w:rsidR="0090697E" w:rsidRPr="00E71668" w:rsidTr="00D70891">
        <w:trPr>
          <w:trHeight w:val="946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697E" w:rsidRPr="00E71668" w:rsidRDefault="00593C4A" w:rsidP="00D7089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HSL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90697E" w:rsidRPr="00133C48" w:rsidRDefault="0090697E" w:rsidP="00D70891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Sense</w:t>
            </w:r>
          </w:p>
          <w:p w:rsidR="0090697E" w:rsidRPr="00133C48" w:rsidRDefault="0090697E" w:rsidP="00D70891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5579" w:type="dxa"/>
            <w:tcBorders>
              <w:left w:val="nil"/>
              <w:right w:val="nil"/>
            </w:tcBorders>
            <w:shd w:val="clear" w:color="auto" w:fill="auto"/>
          </w:tcPr>
          <w:p w:rsidR="00593C4A" w:rsidRPr="00133C48" w:rsidRDefault="00593C4A" w:rsidP="00D70891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 xml:space="preserve">GATTCTGCAGGGATCGTATTCC </w:t>
            </w:r>
          </w:p>
          <w:p w:rsidR="0090697E" w:rsidRPr="00133C48" w:rsidRDefault="00593C4A" w:rsidP="00D70891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TAGAGGAAAGTGCCATTCATGT</w:t>
            </w:r>
          </w:p>
        </w:tc>
      </w:tr>
      <w:tr w:rsidR="0090697E" w:rsidRPr="00E71668" w:rsidTr="00D70891">
        <w:trPr>
          <w:trHeight w:val="946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697E" w:rsidRPr="00E71668" w:rsidRDefault="00B21D63" w:rsidP="00D7089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NR4A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90697E" w:rsidRPr="00133C48" w:rsidRDefault="0090697E" w:rsidP="00D70891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Sense</w:t>
            </w:r>
          </w:p>
          <w:p w:rsidR="0090697E" w:rsidRPr="00133C48" w:rsidRDefault="0090697E" w:rsidP="00D70891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5579" w:type="dxa"/>
            <w:tcBorders>
              <w:left w:val="nil"/>
              <w:right w:val="nil"/>
            </w:tcBorders>
            <w:shd w:val="clear" w:color="auto" w:fill="auto"/>
          </w:tcPr>
          <w:p w:rsidR="00B21D63" w:rsidRPr="00B21D63" w:rsidRDefault="00B21D63" w:rsidP="00D70891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21D63">
              <w:rPr>
                <w:rFonts w:ascii="Times New Roman" w:hAnsi="Times New Roman"/>
                <w:kern w:val="0"/>
                <w:sz w:val="24"/>
                <w:szCs w:val="24"/>
              </w:rPr>
              <w:t>CTATGACCAGCCTGGACTATTC</w:t>
            </w:r>
          </w:p>
          <w:p w:rsidR="0090697E" w:rsidRPr="00133C48" w:rsidRDefault="00B21D63" w:rsidP="00D70891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B21D63">
              <w:rPr>
                <w:rFonts w:ascii="Times New Roman" w:hAnsi="Times New Roman"/>
                <w:kern w:val="0"/>
                <w:sz w:val="24"/>
                <w:szCs w:val="24"/>
              </w:rPr>
              <w:t>GCCAGTCAGGAGATCATAGAAT</w:t>
            </w:r>
          </w:p>
        </w:tc>
      </w:tr>
      <w:tr w:rsidR="00B21D63" w:rsidRPr="00E71668" w:rsidTr="00D70891">
        <w:trPr>
          <w:trHeight w:val="946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21D63" w:rsidRPr="00E71668" w:rsidRDefault="00B21D63" w:rsidP="00D70891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ROR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B21D63" w:rsidRPr="00133C48" w:rsidRDefault="00B21D63" w:rsidP="00B21D63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Sense</w:t>
            </w:r>
          </w:p>
          <w:p w:rsidR="00B21D63" w:rsidRPr="00133C48" w:rsidRDefault="00B21D63" w:rsidP="00B21D63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5579" w:type="dxa"/>
            <w:tcBorders>
              <w:left w:val="nil"/>
              <w:right w:val="nil"/>
            </w:tcBorders>
            <w:shd w:val="clear" w:color="auto" w:fill="auto"/>
          </w:tcPr>
          <w:p w:rsidR="00B21D63" w:rsidRDefault="00B21D63" w:rsidP="00D70891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21D63">
              <w:rPr>
                <w:rFonts w:ascii="Times New Roman" w:hAnsi="Times New Roman"/>
                <w:kern w:val="0"/>
                <w:sz w:val="24"/>
                <w:szCs w:val="24"/>
              </w:rPr>
              <w:t>CAATGTGCTAGTGTACGACAAG</w:t>
            </w:r>
          </w:p>
          <w:p w:rsidR="00B21D63" w:rsidRPr="00133C48" w:rsidRDefault="00B21D63" w:rsidP="00D70891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21D63">
              <w:rPr>
                <w:rFonts w:ascii="Times New Roman" w:hAnsi="Times New Roman"/>
                <w:kern w:val="0"/>
                <w:sz w:val="24"/>
                <w:szCs w:val="24"/>
              </w:rPr>
              <w:t>CTTGTAGTAATCGGCGGCATA</w:t>
            </w:r>
          </w:p>
        </w:tc>
      </w:tr>
      <w:tr w:rsidR="00B21D63" w:rsidRPr="00E71668" w:rsidTr="00D70891">
        <w:trPr>
          <w:trHeight w:val="946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21D63" w:rsidRPr="00E71668" w:rsidRDefault="00B21D63" w:rsidP="00D70891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MAN2C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B21D63" w:rsidRPr="00133C48" w:rsidRDefault="00B21D63" w:rsidP="00B21D63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Sense</w:t>
            </w:r>
          </w:p>
          <w:p w:rsidR="00B21D63" w:rsidRDefault="00B21D63" w:rsidP="00B21D63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5579" w:type="dxa"/>
            <w:tcBorders>
              <w:left w:val="nil"/>
              <w:right w:val="nil"/>
            </w:tcBorders>
            <w:shd w:val="clear" w:color="auto" w:fill="auto"/>
          </w:tcPr>
          <w:p w:rsidR="00B21D63" w:rsidRDefault="00B21D63" w:rsidP="00D70891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21D63">
              <w:rPr>
                <w:rFonts w:ascii="Times New Roman" w:hAnsi="Times New Roman"/>
                <w:kern w:val="0"/>
                <w:sz w:val="24"/>
                <w:szCs w:val="24"/>
              </w:rPr>
              <w:t>GTCGTATTGGAGACCGTCAAG</w:t>
            </w:r>
          </w:p>
          <w:p w:rsidR="00B21D63" w:rsidRDefault="00B21D63" w:rsidP="00D70891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21D63">
              <w:rPr>
                <w:rFonts w:ascii="Times New Roman" w:hAnsi="Times New Roman"/>
                <w:kern w:val="0"/>
                <w:sz w:val="24"/>
                <w:szCs w:val="24"/>
              </w:rPr>
              <w:t>CTTGGAAGGGAGAAAAGGTGAG</w:t>
            </w:r>
          </w:p>
        </w:tc>
      </w:tr>
      <w:tr w:rsidR="00B21D63" w:rsidRPr="00E71668" w:rsidTr="00D70891">
        <w:trPr>
          <w:trHeight w:val="946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21D63" w:rsidRPr="00E71668" w:rsidRDefault="00705DDE" w:rsidP="00D70891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PHLDB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B21D63" w:rsidRPr="00133C48" w:rsidRDefault="00B21D63" w:rsidP="00B21D63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Sense</w:t>
            </w:r>
          </w:p>
          <w:p w:rsidR="00B21D63" w:rsidRDefault="00B21D63" w:rsidP="00B21D63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5579" w:type="dxa"/>
            <w:tcBorders>
              <w:left w:val="nil"/>
              <w:right w:val="nil"/>
            </w:tcBorders>
            <w:shd w:val="clear" w:color="auto" w:fill="auto"/>
          </w:tcPr>
          <w:p w:rsidR="00B21D63" w:rsidRPr="00705DDE" w:rsidRDefault="00705DDE" w:rsidP="00D70891">
            <w:pPr>
              <w:spacing w:line="360" w:lineRule="auto"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705DDE">
              <w:rPr>
                <w:rFonts w:ascii="Times New Roman" w:hAnsi="Times New Roman"/>
                <w:kern w:val="0"/>
                <w:sz w:val="24"/>
                <w:szCs w:val="24"/>
              </w:rPr>
              <w:t>CTGAGGATCGAGATGGAGGTGGAG</w:t>
            </w:r>
          </w:p>
          <w:p w:rsidR="00705DDE" w:rsidRDefault="00705DDE" w:rsidP="00D70891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05DDE">
              <w:rPr>
                <w:rFonts w:ascii="Times New Roman" w:hAnsi="Times New Roman"/>
                <w:kern w:val="0"/>
                <w:sz w:val="24"/>
                <w:szCs w:val="24"/>
              </w:rPr>
              <w:t>AGCCGCCTCTGTTCCTGTTCC</w:t>
            </w:r>
          </w:p>
        </w:tc>
      </w:tr>
      <w:tr w:rsidR="00B21D63" w:rsidRPr="00E71668" w:rsidTr="00D70891">
        <w:trPr>
          <w:trHeight w:val="946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21D63" w:rsidRPr="00E71668" w:rsidRDefault="00B21D63" w:rsidP="00FE0E3C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ELMO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B21D63" w:rsidRPr="00133C48" w:rsidRDefault="00B21D63" w:rsidP="00FE0E3C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Sense</w:t>
            </w:r>
          </w:p>
          <w:p w:rsidR="00B21D63" w:rsidRDefault="00B21D63" w:rsidP="00FE0E3C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5579" w:type="dxa"/>
            <w:tcBorders>
              <w:left w:val="nil"/>
              <w:right w:val="nil"/>
            </w:tcBorders>
            <w:shd w:val="clear" w:color="auto" w:fill="auto"/>
          </w:tcPr>
          <w:p w:rsidR="00B21D63" w:rsidRDefault="00B21D63" w:rsidP="00FE0E3C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21D63">
              <w:rPr>
                <w:rFonts w:ascii="Times New Roman" w:hAnsi="Times New Roman"/>
                <w:kern w:val="0"/>
                <w:sz w:val="24"/>
                <w:szCs w:val="24"/>
              </w:rPr>
              <w:t>GGGACAATCTTACAACTGGCTA</w:t>
            </w:r>
          </w:p>
          <w:p w:rsidR="00B21D63" w:rsidRDefault="00B21D63" w:rsidP="00FE0E3C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21D63">
              <w:rPr>
                <w:rFonts w:ascii="Times New Roman" w:hAnsi="Times New Roman"/>
                <w:kern w:val="0"/>
                <w:sz w:val="24"/>
                <w:szCs w:val="24"/>
              </w:rPr>
              <w:t>CATGTTGATGAACTCAGTAGCG</w:t>
            </w:r>
          </w:p>
        </w:tc>
      </w:tr>
      <w:tr w:rsidR="00B21D63" w:rsidRPr="00E71668" w:rsidTr="00D70891">
        <w:trPr>
          <w:trHeight w:val="946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21D63" w:rsidRPr="00E71668" w:rsidRDefault="00705DDE" w:rsidP="00D70891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AMO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705DDE" w:rsidRPr="00133C48" w:rsidRDefault="00705DDE" w:rsidP="00705DDE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Sense</w:t>
            </w:r>
          </w:p>
          <w:p w:rsidR="00B21D63" w:rsidRDefault="00705DDE" w:rsidP="00705DDE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5579" w:type="dxa"/>
            <w:tcBorders>
              <w:left w:val="nil"/>
              <w:right w:val="nil"/>
            </w:tcBorders>
            <w:shd w:val="clear" w:color="auto" w:fill="auto"/>
          </w:tcPr>
          <w:p w:rsidR="00B21D63" w:rsidRDefault="00705DDE" w:rsidP="00D70891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05DDE">
              <w:rPr>
                <w:rFonts w:ascii="Times New Roman" w:hAnsi="Times New Roman"/>
                <w:kern w:val="0"/>
                <w:sz w:val="24"/>
                <w:szCs w:val="24"/>
              </w:rPr>
              <w:t>TGCTGCTGCTGCTGCTGTTC</w:t>
            </w:r>
          </w:p>
          <w:p w:rsidR="00B21D63" w:rsidRDefault="00705DDE" w:rsidP="00D70891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05DDE">
              <w:rPr>
                <w:rFonts w:ascii="Times New Roman" w:hAnsi="Times New Roman"/>
                <w:kern w:val="0"/>
                <w:sz w:val="24"/>
                <w:szCs w:val="24"/>
              </w:rPr>
              <w:t>GCTGAAG</w:t>
            </w:r>
            <w:bookmarkStart w:id="0" w:name="_GoBack"/>
            <w:bookmarkEnd w:id="0"/>
            <w:r w:rsidRPr="00705DDE">
              <w:rPr>
                <w:rFonts w:ascii="Times New Roman" w:hAnsi="Times New Roman"/>
                <w:kern w:val="0"/>
                <w:sz w:val="24"/>
                <w:szCs w:val="24"/>
              </w:rPr>
              <w:t>TTGGTGCCTGAGTCTG</w:t>
            </w:r>
          </w:p>
        </w:tc>
      </w:tr>
      <w:tr w:rsidR="00B21D63" w:rsidRPr="00E71668" w:rsidTr="00D70891">
        <w:trPr>
          <w:trHeight w:val="946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21D63" w:rsidRPr="00E71668" w:rsidRDefault="00B21D63" w:rsidP="00D70891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MAP4K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B21D63" w:rsidRPr="00133C48" w:rsidRDefault="00B21D63" w:rsidP="00B21D63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Sense</w:t>
            </w:r>
          </w:p>
          <w:p w:rsidR="00B21D63" w:rsidRDefault="00B21D63" w:rsidP="00B21D63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5579" w:type="dxa"/>
            <w:tcBorders>
              <w:left w:val="nil"/>
              <w:right w:val="nil"/>
            </w:tcBorders>
            <w:shd w:val="clear" w:color="auto" w:fill="auto"/>
          </w:tcPr>
          <w:p w:rsidR="00B21D63" w:rsidRDefault="00B21D63" w:rsidP="00D70891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21D63">
              <w:rPr>
                <w:rFonts w:ascii="Times New Roman" w:hAnsi="Times New Roman"/>
                <w:kern w:val="0"/>
                <w:sz w:val="24"/>
                <w:szCs w:val="24"/>
              </w:rPr>
              <w:t>ACATGTTAAAACGGGTCAGTTG</w:t>
            </w:r>
          </w:p>
          <w:p w:rsidR="00B21D63" w:rsidRDefault="00B21D63" w:rsidP="00D70891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21D63">
              <w:rPr>
                <w:rFonts w:ascii="Times New Roman" w:hAnsi="Times New Roman"/>
                <w:kern w:val="0"/>
                <w:sz w:val="24"/>
                <w:szCs w:val="24"/>
              </w:rPr>
              <w:t>GGAGGGCTCTTTTTGATGAAAG</w:t>
            </w:r>
          </w:p>
        </w:tc>
      </w:tr>
      <w:tr w:rsidR="00B21D63" w:rsidRPr="00E71668" w:rsidTr="00D70891">
        <w:trPr>
          <w:trHeight w:val="946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21D63" w:rsidRPr="00E71668" w:rsidRDefault="00B21D63" w:rsidP="00D70891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CCDC88A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B21D63" w:rsidRPr="00133C48" w:rsidRDefault="00B21D63" w:rsidP="00B21D63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Sense</w:t>
            </w:r>
          </w:p>
          <w:p w:rsidR="00B21D63" w:rsidRDefault="00B21D63" w:rsidP="00B21D63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5579" w:type="dxa"/>
            <w:tcBorders>
              <w:left w:val="nil"/>
              <w:right w:val="nil"/>
            </w:tcBorders>
            <w:shd w:val="clear" w:color="auto" w:fill="auto"/>
          </w:tcPr>
          <w:p w:rsidR="00B21D63" w:rsidRDefault="00B21D63" w:rsidP="00D70891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21D63">
              <w:rPr>
                <w:rFonts w:ascii="Times New Roman" w:hAnsi="Times New Roman"/>
                <w:kern w:val="0"/>
                <w:sz w:val="24"/>
                <w:szCs w:val="24"/>
              </w:rPr>
              <w:t>CAAACAGTGTCTTCCTTAAGGC</w:t>
            </w:r>
          </w:p>
          <w:p w:rsidR="00B21D63" w:rsidRDefault="00B21D63" w:rsidP="00D70891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21D63">
              <w:rPr>
                <w:rFonts w:ascii="Times New Roman" w:hAnsi="Times New Roman"/>
                <w:kern w:val="0"/>
                <w:sz w:val="24"/>
                <w:szCs w:val="24"/>
              </w:rPr>
              <w:t>CTTCAGCTCGTTCTCCTTTTTC</w:t>
            </w:r>
          </w:p>
        </w:tc>
      </w:tr>
      <w:tr w:rsidR="00B21D63" w:rsidRPr="00E71668" w:rsidTr="00D70891">
        <w:trPr>
          <w:trHeight w:val="946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21D63" w:rsidRPr="00E71668" w:rsidRDefault="00705DDE" w:rsidP="00D70891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MEF2D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705DDE" w:rsidRPr="00133C48" w:rsidRDefault="00705DDE" w:rsidP="00705DDE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Sense</w:t>
            </w:r>
          </w:p>
          <w:p w:rsidR="00B21D63" w:rsidRDefault="00705DDE" w:rsidP="00705DDE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5579" w:type="dxa"/>
            <w:tcBorders>
              <w:left w:val="nil"/>
              <w:right w:val="nil"/>
            </w:tcBorders>
            <w:shd w:val="clear" w:color="auto" w:fill="auto"/>
          </w:tcPr>
          <w:p w:rsidR="00B21D63" w:rsidRDefault="00705DDE" w:rsidP="00D70891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05DDE">
              <w:rPr>
                <w:rFonts w:ascii="Times New Roman" w:hAnsi="Times New Roman"/>
                <w:kern w:val="0"/>
                <w:sz w:val="24"/>
                <w:szCs w:val="24"/>
              </w:rPr>
              <w:t>GGCTGTCGCTAGGCAATGTCAC</w:t>
            </w:r>
          </w:p>
          <w:p w:rsidR="00B21D63" w:rsidRDefault="00705DDE" w:rsidP="00D70891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05DDE">
              <w:rPr>
                <w:rFonts w:ascii="Times New Roman" w:hAnsi="Times New Roman"/>
                <w:kern w:val="0"/>
                <w:sz w:val="24"/>
                <w:szCs w:val="24"/>
              </w:rPr>
              <w:t>CTGTGGCTGTGGCTGCTGTG</w:t>
            </w:r>
          </w:p>
        </w:tc>
      </w:tr>
      <w:tr w:rsidR="00B21D63" w:rsidRPr="00E71668" w:rsidTr="00D70891">
        <w:trPr>
          <w:trHeight w:val="946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21D63" w:rsidRPr="00E71668" w:rsidRDefault="00B21D63" w:rsidP="00FE0E3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1668">
              <w:rPr>
                <w:rFonts w:ascii="Times New Roman" w:hAnsi="Times New Roman"/>
                <w:kern w:val="0"/>
                <w:sz w:val="24"/>
                <w:szCs w:val="24"/>
              </w:rPr>
              <w:t>GAPDH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B21D63" w:rsidRPr="00133C48" w:rsidRDefault="00B21D63" w:rsidP="00FE0E3C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Sense</w:t>
            </w:r>
          </w:p>
          <w:p w:rsidR="00B21D63" w:rsidRPr="00133C48" w:rsidRDefault="00B21D63" w:rsidP="00FE0E3C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5579" w:type="dxa"/>
            <w:tcBorders>
              <w:left w:val="nil"/>
              <w:right w:val="nil"/>
            </w:tcBorders>
            <w:shd w:val="clear" w:color="auto" w:fill="auto"/>
          </w:tcPr>
          <w:p w:rsidR="00B21D63" w:rsidRPr="00133C48" w:rsidRDefault="00B21D63" w:rsidP="00FE0E3C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GGGAAGGTGAAGGTCGGAGT</w:t>
            </w:r>
          </w:p>
          <w:p w:rsidR="00B21D63" w:rsidRPr="00705DDE" w:rsidRDefault="00B21D63" w:rsidP="00FE0E3C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GGGGTCATTGATGGCAACA</w:t>
            </w:r>
          </w:p>
        </w:tc>
      </w:tr>
      <w:tr w:rsidR="00B21D63" w:rsidRPr="00E71668" w:rsidTr="00D70891">
        <w:trPr>
          <w:trHeight w:val="946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21D63" w:rsidRPr="00E71668" w:rsidRDefault="00B21D63" w:rsidP="00593C4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1668">
              <w:rPr>
                <w:rFonts w:ascii="Times New Roman" w:hAnsi="Times New Roman"/>
                <w:sz w:val="24"/>
                <w:szCs w:val="24"/>
              </w:rPr>
              <w:lastRenderedPageBreak/>
              <w:t>miR-</w:t>
            </w:r>
            <w:r>
              <w:rPr>
                <w:rFonts w:ascii="Times New Roman" w:hAnsi="Times New Roman" w:hint="eastAsia"/>
                <w:sz w:val="24"/>
                <w:szCs w:val="24"/>
              </w:rPr>
              <w:t>1306-3</w:t>
            </w:r>
            <w:r w:rsidRPr="00E71668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B21D63" w:rsidRPr="00133C48" w:rsidRDefault="00B21D63" w:rsidP="00D70891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 xml:space="preserve">stem-loop </w:t>
            </w:r>
          </w:p>
          <w:p w:rsidR="00B21D63" w:rsidRPr="00133C48" w:rsidRDefault="00B21D63" w:rsidP="00D70891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:rsidR="00B21D63" w:rsidRPr="00133C48" w:rsidRDefault="00B21D63" w:rsidP="00D70891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Sense</w:t>
            </w:r>
          </w:p>
          <w:p w:rsidR="00B21D63" w:rsidRPr="00133C48" w:rsidRDefault="00B21D63" w:rsidP="00D70891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5579" w:type="dxa"/>
            <w:tcBorders>
              <w:left w:val="nil"/>
              <w:right w:val="nil"/>
            </w:tcBorders>
            <w:shd w:val="clear" w:color="auto" w:fill="auto"/>
          </w:tcPr>
          <w:p w:rsidR="00B21D63" w:rsidRPr="00133C48" w:rsidRDefault="00B21D63" w:rsidP="00D70891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GTCGTATCCAGTGCAGGGTCCGAGGTATTCGCACTGGATACGACTGCAAC</w:t>
            </w:r>
          </w:p>
          <w:p w:rsidR="00B21D63" w:rsidRPr="00133C48" w:rsidRDefault="00B21D63" w:rsidP="00D70891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CGCGGTGGTGGTCTCG</w:t>
            </w:r>
          </w:p>
          <w:p w:rsidR="00B21D63" w:rsidRPr="00705DDE" w:rsidRDefault="00B21D63" w:rsidP="00D70891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AGTGCAGGGTCCGAGGTATT</w:t>
            </w:r>
          </w:p>
        </w:tc>
      </w:tr>
      <w:tr w:rsidR="00B21D63" w:rsidRPr="00E71668" w:rsidTr="00D70891">
        <w:trPr>
          <w:trHeight w:val="946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21D63" w:rsidRPr="00E71668" w:rsidRDefault="00B21D63" w:rsidP="00D7089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1668">
              <w:rPr>
                <w:rFonts w:ascii="Times New Roman" w:hAnsi="Times New Roman"/>
                <w:kern w:val="0"/>
                <w:sz w:val="24"/>
                <w:szCs w:val="24"/>
              </w:rPr>
              <w:t>U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B21D63" w:rsidRPr="00133C48" w:rsidRDefault="00B21D63" w:rsidP="00D70891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 xml:space="preserve">stem-loop </w:t>
            </w:r>
          </w:p>
          <w:p w:rsidR="00B21D63" w:rsidRPr="00133C48" w:rsidRDefault="00B21D63" w:rsidP="00D70891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:rsidR="00B21D63" w:rsidRPr="00133C48" w:rsidRDefault="00B21D63" w:rsidP="00D70891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Sense</w:t>
            </w:r>
          </w:p>
          <w:p w:rsidR="00B21D63" w:rsidRPr="00133C48" w:rsidRDefault="00B21D63" w:rsidP="00D70891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 xml:space="preserve">Antisense </w:t>
            </w:r>
          </w:p>
        </w:tc>
        <w:tc>
          <w:tcPr>
            <w:tcW w:w="5579" w:type="dxa"/>
            <w:tcBorders>
              <w:left w:val="nil"/>
              <w:right w:val="nil"/>
            </w:tcBorders>
            <w:shd w:val="clear" w:color="auto" w:fill="auto"/>
          </w:tcPr>
          <w:p w:rsidR="00B21D63" w:rsidRPr="00133C48" w:rsidRDefault="00B21D63" w:rsidP="00D70891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CTCAACTGGTGTCGTGGAGTCGGCAATTCAGTTGAGAAAAATAT</w:t>
            </w:r>
          </w:p>
          <w:p w:rsidR="00B21D63" w:rsidRPr="00133C48" w:rsidRDefault="00B21D63" w:rsidP="00D70891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CAAGGATGACACGCAAA</w:t>
            </w:r>
          </w:p>
          <w:p w:rsidR="00B21D63" w:rsidRPr="00705DDE" w:rsidRDefault="00B21D63" w:rsidP="00D70891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3C48">
              <w:rPr>
                <w:rFonts w:ascii="Times New Roman" w:hAnsi="Times New Roman"/>
                <w:kern w:val="0"/>
                <w:sz w:val="24"/>
                <w:szCs w:val="24"/>
              </w:rPr>
              <w:t>TCAACTGGTGTCGTGG</w:t>
            </w:r>
          </w:p>
        </w:tc>
      </w:tr>
    </w:tbl>
    <w:p w:rsidR="0090697E" w:rsidRPr="005A1B2F" w:rsidRDefault="0090697E" w:rsidP="0090697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:rsidR="00532CEE" w:rsidRDefault="00532CEE"/>
    <w:sectPr w:rsidR="00532C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5ACD" w:rsidRDefault="00FB5ACD" w:rsidP="0090697E">
      <w:r>
        <w:separator/>
      </w:r>
    </w:p>
  </w:endnote>
  <w:endnote w:type="continuationSeparator" w:id="0">
    <w:p w:rsidR="00FB5ACD" w:rsidRDefault="00FB5ACD" w:rsidP="009069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5ACD" w:rsidRDefault="00FB5ACD" w:rsidP="0090697E">
      <w:r>
        <w:separator/>
      </w:r>
    </w:p>
  </w:footnote>
  <w:footnote w:type="continuationSeparator" w:id="0">
    <w:p w:rsidR="00FB5ACD" w:rsidRDefault="00FB5ACD" w:rsidP="009069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A90"/>
    <w:rsid w:val="000F0F34"/>
    <w:rsid w:val="00133C48"/>
    <w:rsid w:val="00205AA2"/>
    <w:rsid w:val="00320F6D"/>
    <w:rsid w:val="00532CEE"/>
    <w:rsid w:val="00593C4A"/>
    <w:rsid w:val="00644BE0"/>
    <w:rsid w:val="00705DDE"/>
    <w:rsid w:val="00783A90"/>
    <w:rsid w:val="0090697E"/>
    <w:rsid w:val="00B21D63"/>
    <w:rsid w:val="00B5047D"/>
    <w:rsid w:val="00FB5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697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69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69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697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697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697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69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69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697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69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89</Words>
  <Characters>1081</Characters>
  <Application>Microsoft Office Word</Application>
  <DocSecurity>0</DocSecurity>
  <Lines>9</Lines>
  <Paragraphs>2</Paragraphs>
  <ScaleCrop>false</ScaleCrop>
  <Company>微软中国</Company>
  <LinksUpToDate>false</LinksUpToDate>
  <CharactersWithSpaces>1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L</dc:creator>
  <cp:keywords/>
  <dc:description/>
  <cp:lastModifiedBy>ZZL</cp:lastModifiedBy>
  <cp:revision>8</cp:revision>
  <dcterms:created xsi:type="dcterms:W3CDTF">2019-05-04T08:20:00Z</dcterms:created>
  <dcterms:modified xsi:type="dcterms:W3CDTF">2019-05-21T11:22:00Z</dcterms:modified>
</cp:coreProperties>
</file>